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0A1E5" w14:textId="77777777" w:rsidR="006D16CD" w:rsidRDefault="006D16CD" w:rsidP="006D16CD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Table 3: </w:t>
      </w:r>
      <w:r w:rsidRPr="00D11993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trix of COM-B and TDF themes within each paper</w:t>
      </w:r>
    </w:p>
    <w:tbl>
      <w:tblPr>
        <w:tblStyle w:val="TableGrid"/>
        <w:tblW w:w="4623" w:type="pct"/>
        <w:tblLook w:val="04A0" w:firstRow="1" w:lastRow="0" w:firstColumn="1" w:lastColumn="0" w:noHBand="0" w:noVBand="1"/>
      </w:tblPr>
      <w:tblGrid>
        <w:gridCol w:w="4478"/>
        <w:gridCol w:w="567"/>
        <w:gridCol w:w="506"/>
        <w:gridCol w:w="508"/>
        <w:gridCol w:w="738"/>
        <w:gridCol w:w="815"/>
        <w:gridCol w:w="637"/>
        <w:gridCol w:w="482"/>
        <w:gridCol w:w="482"/>
        <w:gridCol w:w="482"/>
        <w:gridCol w:w="516"/>
        <w:gridCol w:w="805"/>
        <w:gridCol w:w="482"/>
        <w:gridCol w:w="482"/>
        <w:gridCol w:w="916"/>
      </w:tblGrid>
      <w:tr w:rsidR="006D16CD" w:rsidRPr="00AB7D78" w14:paraId="64E6D1E4" w14:textId="77777777" w:rsidTr="007950A6">
        <w:tc>
          <w:tcPr>
            <w:tcW w:w="1736" w:type="pct"/>
          </w:tcPr>
          <w:p w14:paraId="430FAC3A" w14:textId="77777777" w:rsidR="006D16CD" w:rsidRPr="00AB7D78" w:rsidRDefault="006D16CD" w:rsidP="007950A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pct"/>
            <w:gridSpan w:val="4"/>
          </w:tcPr>
          <w:p w14:paraId="4B4F0556" w14:textId="77777777" w:rsidR="006D16CD" w:rsidRPr="00AB7D78" w:rsidRDefault="006D16CD" w:rsidP="0079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pability</w:t>
            </w:r>
          </w:p>
        </w:tc>
        <w:tc>
          <w:tcPr>
            <w:tcW w:w="563" w:type="pct"/>
            <w:gridSpan w:val="2"/>
          </w:tcPr>
          <w:p w14:paraId="318C8D09" w14:textId="77777777" w:rsidR="006D16CD" w:rsidRPr="00AB7D78" w:rsidRDefault="006D16CD" w:rsidP="0079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pportunity</w:t>
            </w:r>
          </w:p>
        </w:tc>
        <w:tc>
          <w:tcPr>
            <w:tcW w:w="1802" w:type="pct"/>
            <w:gridSpan w:val="8"/>
          </w:tcPr>
          <w:p w14:paraId="780B4F1C" w14:textId="77777777" w:rsidR="006D16CD" w:rsidRPr="00AB7D78" w:rsidRDefault="006D16CD" w:rsidP="007950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tivation</w:t>
            </w:r>
          </w:p>
        </w:tc>
      </w:tr>
      <w:tr w:rsidR="006D16CD" w:rsidRPr="00AB7D78" w14:paraId="311115ED" w14:textId="77777777" w:rsidTr="007950A6">
        <w:trPr>
          <w:cantSplit/>
          <w:trHeight w:val="2510"/>
        </w:trPr>
        <w:tc>
          <w:tcPr>
            <w:tcW w:w="1736" w:type="pct"/>
          </w:tcPr>
          <w:p w14:paraId="060F0740" w14:textId="77777777" w:rsidR="006D16CD" w:rsidRPr="00AB7D78" w:rsidRDefault="006D16CD" w:rsidP="007950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220" w:type="pct"/>
            <w:textDirection w:val="btLr"/>
          </w:tcPr>
          <w:p w14:paraId="0995D98D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Psychological skills</w:t>
            </w:r>
          </w:p>
        </w:tc>
        <w:tc>
          <w:tcPr>
            <w:tcW w:w="196" w:type="pct"/>
            <w:textDirection w:val="btLr"/>
          </w:tcPr>
          <w:p w14:paraId="54C7ABA5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Knowledge</w:t>
            </w:r>
          </w:p>
        </w:tc>
        <w:tc>
          <w:tcPr>
            <w:tcW w:w="197" w:type="pct"/>
            <w:textDirection w:val="btLr"/>
          </w:tcPr>
          <w:p w14:paraId="0B10C657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Behaviour regulation</w:t>
            </w:r>
          </w:p>
        </w:tc>
        <w:tc>
          <w:tcPr>
            <w:tcW w:w="286" w:type="pct"/>
            <w:textDirection w:val="btLr"/>
          </w:tcPr>
          <w:p w14:paraId="1D95B294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Memory, attention, and decision-making</w:t>
            </w:r>
          </w:p>
        </w:tc>
        <w:tc>
          <w:tcPr>
            <w:tcW w:w="316" w:type="pct"/>
            <w:textDirection w:val="btLr"/>
          </w:tcPr>
          <w:p w14:paraId="12F0895F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Environmental context and resource</w:t>
            </w:r>
          </w:p>
        </w:tc>
        <w:tc>
          <w:tcPr>
            <w:tcW w:w="247" w:type="pct"/>
            <w:textDirection w:val="btLr"/>
          </w:tcPr>
          <w:p w14:paraId="30D2BE6E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Social influences</w:t>
            </w:r>
          </w:p>
        </w:tc>
        <w:tc>
          <w:tcPr>
            <w:tcW w:w="187" w:type="pct"/>
            <w:textDirection w:val="btLr"/>
          </w:tcPr>
          <w:p w14:paraId="1FE04F4A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Reinforcement</w:t>
            </w:r>
          </w:p>
        </w:tc>
        <w:tc>
          <w:tcPr>
            <w:tcW w:w="187" w:type="pct"/>
            <w:textDirection w:val="btLr"/>
          </w:tcPr>
          <w:p w14:paraId="7B4E8EBD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Emotions</w:t>
            </w:r>
          </w:p>
        </w:tc>
        <w:tc>
          <w:tcPr>
            <w:tcW w:w="187" w:type="pct"/>
            <w:textDirection w:val="btLr"/>
          </w:tcPr>
          <w:p w14:paraId="0FC6E618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Intentions</w:t>
            </w:r>
          </w:p>
        </w:tc>
        <w:tc>
          <w:tcPr>
            <w:tcW w:w="200" w:type="pct"/>
            <w:textDirection w:val="btLr"/>
          </w:tcPr>
          <w:p w14:paraId="5C75DCE4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Goals</w:t>
            </w:r>
          </w:p>
        </w:tc>
        <w:tc>
          <w:tcPr>
            <w:tcW w:w="312" w:type="pct"/>
            <w:textDirection w:val="btLr"/>
          </w:tcPr>
          <w:p w14:paraId="30A7FD2E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Social, professional role and identity</w:t>
            </w:r>
          </w:p>
        </w:tc>
        <w:tc>
          <w:tcPr>
            <w:tcW w:w="187" w:type="pct"/>
            <w:textDirection w:val="btLr"/>
          </w:tcPr>
          <w:p w14:paraId="37A8AC32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Optimism</w:t>
            </w:r>
          </w:p>
        </w:tc>
        <w:tc>
          <w:tcPr>
            <w:tcW w:w="187" w:type="pct"/>
            <w:textDirection w:val="btLr"/>
          </w:tcPr>
          <w:p w14:paraId="5CE2D5E0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Beliefs about capabilities</w:t>
            </w:r>
          </w:p>
        </w:tc>
        <w:tc>
          <w:tcPr>
            <w:tcW w:w="355" w:type="pct"/>
            <w:textDirection w:val="btLr"/>
          </w:tcPr>
          <w:p w14:paraId="0533D8CE" w14:textId="77777777" w:rsidR="006D16CD" w:rsidRPr="00DD587B" w:rsidRDefault="006D16CD" w:rsidP="007950A6">
            <w:pPr>
              <w:ind w:left="113" w:right="113"/>
              <w:rPr>
                <w:rFonts w:ascii="Times New Roman" w:hAnsi="Times New Roman" w:cs="Times New Roman"/>
              </w:rPr>
            </w:pPr>
            <w:r w:rsidRPr="00DD587B">
              <w:rPr>
                <w:rFonts w:ascii="Times New Roman" w:hAnsi="Times New Roman" w:cs="Times New Roman"/>
              </w:rPr>
              <w:t>Beliefs about consequences</w:t>
            </w:r>
          </w:p>
        </w:tc>
      </w:tr>
      <w:tr w:rsidR="006D16CD" w:rsidRPr="00AB7D78" w14:paraId="24E33FCD" w14:textId="77777777" w:rsidTr="007950A6">
        <w:trPr>
          <w:trHeight w:val="288"/>
        </w:trPr>
        <w:tc>
          <w:tcPr>
            <w:tcW w:w="1736" w:type="pct"/>
            <w:hideMark/>
          </w:tcPr>
          <w:p w14:paraId="7782FCB0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Ben-Dor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. (2024)</w:t>
            </w:r>
          </w:p>
        </w:tc>
        <w:tc>
          <w:tcPr>
            <w:tcW w:w="220" w:type="pct"/>
          </w:tcPr>
          <w:p w14:paraId="7724D2B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5AB57E9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7FC6504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7602A36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5E44CC0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1054791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13B56E6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3259F8A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0A418B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7254473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263C1D8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6B45D8A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194536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624FA7B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</w:tr>
      <w:tr w:rsidR="006D16CD" w:rsidRPr="00AB7D78" w14:paraId="2BEFB385" w14:textId="77777777" w:rsidTr="007950A6">
        <w:trPr>
          <w:trHeight w:val="288"/>
        </w:trPr>
        <w:tc>
          <w:tcPr>
            <w:tcW w:w="1736" w:type="pct"/>
            <w:hideMark/>
          </w:tcPr>
          <w:p w14:paraId="3D136727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Brenisin</w:t>
            </w:r>
            <w:proofErr w:type="spellEnd"/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, Padilla, and Breen (2023)</w:t>
            </w:r>
          </w:p>
        </w:tc>
        <w:tc>
          <w:tcPr>
            <w:tcW w:w="220" w:type="pct"/>
          </w:tcPr>
          <w:p w14:paraId="2C69082E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546B8B5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3CCDCFD7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3EAB4445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4B66EAC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7" w:type="pct"/>
          </w:tcPr>
          <w:p w14:paraId="46489FD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B29D28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3E7D63F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B702709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4896623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4C4342E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B699C96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2DA9011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479B4D4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20896276" w14:textId="77777777" w:rsidTr="007950A6">
        <w:trPr>
          <w:trHeight w:val="288"/>
        </w:trPr>
        <w:tc>
          <w:tcPr>
            <w:tcW w:w="1736" w:type="pct"/>
            <w:hideMark/>
          </w:tcPr>
          <w:p w14:paraId="25C6C74A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Simpson, Oster, and Muir‐Cochrane (2018)</w:t>
            </w:r>
          </w:p>
        </w:tc>
        <w:tc>
          <w:tcPr>
            <w:tcW w:w="220" w:type="pct"/>
          </w:tcPr>
          <w:p w14:paraId="55D830C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61D44CC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2891A218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7604309B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19C9ABD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68D2F30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7FC176A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3BF0F5B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260EAD9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1C256FD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63404E9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9ED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3514D02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A81357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49ECE7E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</w:tr>
      <w:tr w:rsidR="006D16CD" w:rsidRPr="00AB7D78" w14:paraId="047D7E44" w14:textId="77777777" w:rsidTr="007950A6">
        <w:trPr>
          <w:trHeight w:val="288"/>
        </w:trPr>
        <w:tc>
          <w:tcPr>
            <w:tcW w:w="1736" w:type="pct"/>
            <w:hideMark/>
          </w:tcPr>
          <w:p w14:paraId="5192FEAA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Vandewalle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 (2017)</w:t>
            </w:r>
          </w:p>
        </w:tc>
        <w:tc>
          <w:tcPr>
            <w:tcW w:w="220" w:type="pct"/>
          </w:tcPr>
          <w:p w14:paraId="0F40A9A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3EB87894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" w:type="pct"/>
          </w:tcPr>
          <w:p w14:paraId="45F69F9B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2155CEFC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73F24C9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317071A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41C3F93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163D8B8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21D8E6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52EC1A1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12" w:type="pct"/>
          </w:tcPr>
          <w:p w14:paraId="46B2ECE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759ED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9374B5C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3952E26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3BC4B5C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</w:tr>
      <w:tr w:rsidR="006D16CD" w:rsidRPr="00AB7D78" w14:paraId="7369EEFE" w14:textId="77777777" w:rsidTr="007950A6">
        <w:trPr>
          <w:trHeight w:val="288"/>
        </w:trPr>
        <w:tc>
          <w:tcPr>
            <w:tcW w:w="1736" w:type="pct"/>
            <w:hideMark/>
          </w:tcPr>
          <w:p w14:paraId="5D619F50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Reeves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 (2024)</w:t>
            </w:r>
          </w:p>
        </w:tc>
        <w:tc>
          <w:tcPr>
            <w:tcW w:w="220" w:type="pct"/>
          </w:tcPr>
          <w:p w14:paraId="0529AB2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2A9726D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03BA111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142EC3C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6118642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7FC7305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1796635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F6D72B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24D7CC13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05BCC1D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3565B6F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0C24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1A2800DD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0BB5D27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64398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5956D65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39015579" w14:textId="77777777" w:rsidTr="007950A6">
        <w:trPr>
          <w:trHeight w:val="288"/>
        </w:trPr>
        <w:tc>
          <w:tcPr>
            <w:tcW w:w="1736" w:type="pct"/>
            <w:hideMark/>
          </w:tcPr>
          <w:p w14:paraId="42027E3C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Janoušková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 (2022)</w:t>
            </w:r>
          </w:p>
        </w:tc>
        <w:tc>
          <w:tcPr>
            <w:tcW w:w="220" w:type="pct"/>
          </w:tcPr>
          <w:p w14:paraId="74B1964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794D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5BDF948F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" w:type="pct"/>
          </w:tcPr>
          <w:p w14:paraId="2B531F9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2EEEF3E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2010239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747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2632FC1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0CFD4E0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CA7364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5DB77BF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2F8DCEC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6E4178F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0C24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60CA4DB5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C13F89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64398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3534788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71CAD32A" w14:textId="77777777" w:rsidTr="007950A6">
        <w:trPr>
          <w:trHeight w:val="288"/>
        </w:trPr>
        <w:tc>
          <w:tcPr>
            <w:tcW w:w="1736" w:type="pct"/>
            <w:hideMark/>
          </w:tcPr>
          <w:p w14:paraId="0338C8CB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Kessing (2021)</w:t>
            </w:r>
          </w:p>
        </w:tc>
        <w:tc>
          <w:tcPr>
            <w:tcW w:w="220" w:type="pct"/>
          </w:tcPr>
          <w:p w14:paraId="347BD25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0794D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0D40143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6E555C7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5BC87E05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3597625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B747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0BA4FD0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38C93D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310A12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0044823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7F504C2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4686E53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0C24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40142F7E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16EDDA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753AF4B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1888C497" w14:textId="77777777" w:rsidTr="007950A6">
        <w:trPr>
          <w:trHeight w:val="288"/>
        </w:trPr>
        <w:tc>
          <w:tcPr>
            <w:tcW w:w="1736" w:type="pct"/>
            <w:hideMark/>
          </w:tcPr>
          <w:p w14:paraId="0D13E593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Storm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</w:p>
        </w:tc>
        <w:tc>
          <w:tcPr>
            <w:tcW w:w="220" w:type="pct"/>
          </w:tcPr>
          <w:p w14:paraId="4F5B00D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2B1D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713CC43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" w:type="pct"/>
          </w:tcPr>
          <w:p w14:paraId="433FAEEB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7D2657D7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4304D794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7" w:type="pct"/>
          </w:tcPr>
          <w:p w14:paraId="2BCF280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53E5CA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0475EFB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3B798F3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41787EC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12" w:type="pct"/>
          </w:tcPr>
          <w:p w14:paraId="46A5A3C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0C24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B88648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1A847B9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6785F15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29D677B6" w14:textId="77777777" w:rsidTr="007950A6">
        <w:trPr>
          <w:trHeight w:val="288"/>
        </w:trPr>
        <w:tc>
          <w:tcPr>
            <w:tcW w:w="1736" w:type="pct"/>
            <w:hideMark/>
          </w:tcPr>
          <w:p w14:paraId="51EAA5DA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Chisholm and Petrakis (2020)</w:t>
            </w:r>
          </w:p>
        </w:tc>
        <w:tc>
          <w:tcPr>
            <w:tcW w:w="220" w:type="pct"/>
          </w:tcPr>
          <w:p w14:paraId="31E9839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32B1D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666A518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17C6BD27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3E53467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1BC390D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3898256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3FDFBB1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0518E63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2745117E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1FBCE11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2C152DA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10C24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4384BC14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6301A6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0E7140F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1749839F" w14:textId="77777777" w:rsidTr="007950A6">
        <w:trPr>
          <w:trHeight w:val="288"/>
        </w:trPr>
        <w:tc>
          <w:tcPr>
            <w:tcW w:w="1736" w:type="pct"/>
            <w:noWrap/>
            <w:hideMark/>
          </w:tcPr>
          <w:p w14:paraId="23BB4022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Ehrlich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</w:p>
        </w:tc>
        <w:tc>
          <w:tcPr>
            <w:tcW w:w="220" w:type="pct"/>
          </w:tcPr>
          <w:p w14:paraId="619828F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4FA2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2568C36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" w:type="pct"/>
          </w:tcPr>
          <w:p w14:paraId="3F1C41CC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3A14F59E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511F8551" w14:textId="77777777" w:rsidR="006D16CD" w:rsidRPr="00AB7D78" w:rsidRDefault="006D16CD" w:rsidP="007950A6">
            <w:pPr>
              <w:tabs>
                <w:tab w:val="left" w:pos="228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ab/>
            </w: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414A42E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8F46C0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33E154E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6682441B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2E7BB02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5A20A02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30ADD569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17E0E8A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2A4AEBEC" w14:textId="77777777" w:rsidR="006D16CD" w:rsidRPr="007D542E" w:rsidRDefault="006D16CD" w:rsidP="007950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</w:tr>
      <w:tr w:rsidR="006D16CD" w:rsidRPr="00AB7D78" w14:paraId="57F8AD09" w14:textId="77777777" w:rsidTr="007950A6">
        <w:trPr>
          <w:trHeight w:val="288"/>
        </w:trPr>
        <w:tc>
          <w:tcPr>
            <w:tcW w:w="1736" w:type="pct"/>
            <w:hideMark/>
          </w:tcPr>
          <w:p w14:paraId="7A4B17CA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Oborn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 (2019)</w:t>
            </w:r>
          </w:p>
        </w:tc>
        <w:tc>
          <w:tcPr>
            <w:tcW w:w="220" w:type="pct"/>
          </w:tcPr>
          <w:p w14:paraId="2DDCA6F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4FA2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04FDC12D" w14:textId="77777777" w:rsidR="006D16CD" w:rsidRPr="00AB7D78" w:rsidRDefault="006D16CD" w:rsidP="007950A6">
            <w:pPr>
              <w:tabs>
                <w:tab w:val="left" w:pos="204"/>
              </w:tabs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15E8895B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14EA2FC5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7737458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01CC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1E72FEE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3CAA641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FCEEE0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08F0977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3A6B029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364FCF3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2ECC97AB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9E3412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1E48552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37DCDCE4" w14:textId="77777777" w:rsidTr="007950A6">
        <w:trPr>
          <w:trHeight w:val="288"/>
        </w:trPr>
        <w:tc>
          <w:tcPr>
            <w:tcW w:w="1736" w:type="pct"/>
            <w:hideMark/>
          </w:tcPr>
          <w:p w14:paraId="7A131E9D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Gillard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 (2014)</w:t>
            </w:r>
          </w:p>
        </w:tc>
        <w:tc>
          <w:tcPr>
            <w:tcW w:w="220" w:type="pct"/>
          </w:tcPr>
          <w:p w14:paraId="4A8A5FE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4FA2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398DE5E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56CF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13BA9A1B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78B6AB96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12E1990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201CC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73B834A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7CC8AA5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393C4E2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99034EB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0C4AFF0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3426795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6FB1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430A21F3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6C5403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083D6F2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7DE7C4E2" w14:textId="77777777" w:rsidTr="007950A6">
        <w:trPr>
          <w:trHeight w:val="288"/>
        </w:trPr>
        <w:tc>
          <w:tcPr>
            <w:tcW w:w="1736" w:type="pct"/>
            <w:hideMark/>
          </w:tcPr>
          <w:p w14:paraId="2F12EE7F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Berry, Hayward, and Chandler (2011)</w:t>
            </w:r>
          </w:p>
        </w:tc>
        <w:tc>
          <w:tcPr>
            <w:tcW w:w="220" w:type="pct"/>
          </w:tcPr>
          <w:p w14:paraId="0454458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4FA2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2FFCC34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56CF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0EDD711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6047319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2646C30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03B4B47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467C19A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21F15FD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3F63663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57913CC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79D626D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A6FB1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279DD47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CEB92B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24697CD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1683349C" w14:textId="77777777" w:rsidTr="007950A6">
        <w:trPr>
          <w:trHeight w:val="288"/>
        </w:trPr>
        <w:tc>
          <w:tcPr>
            <w:tcW w:w="1736" w:type="pct"/>
            <w:hideMark/>
          </w:tcPr>
          <w:p w14:paraId="3F78FE73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Tang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. (2022)</w:t>
            </w:r>
          </w:p>
        </w:tc>
        <w:tc>
          <w:tcPr>
            <w:tcW w:w="220" w:type="pct"/>
          </w:tcPr>
          <w:p w14:paraId="1FC64E6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04FA2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15BBA4D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56CF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5AAF552C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1363520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16" w:type="pct"/>
          </w:tcPr>
          <w:p w14:paraId="644D9BB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7" w:type="pct"/>
          </w:tcPr>
          <w:p w14:paraId="105CCEB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3743F7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2DB490E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245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0327B661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258C4D2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1278A79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298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39C11A5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01CBCC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2982B5B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7A5D0F43" w14:textId="77777777" w:rsidTr="007950A6">
        <w:trPr>
          <w:trHeight w:val="300"/>
        </w:trPr>
        <w:tc>
          <w:tcPr>
            <w:tcW w:w="1736" w:type="pct"/>
            <w:hideMark/>
          </w:tcPr>
          <w:p w14:paraId="4285FE71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Griffiths and Hancock-Johnson (2017)</w:t>
            </w:r>
          </w:p>
        </w:tc>
        <w:tc>
          <w:tcPr>
            <w:tcW w:w="220" w:type="pct"/>
          </w:tcPr>
          <w:p w14:paraId="297F109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0AAD2F8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56CF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3105156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2B11DAB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67008C5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1B1430E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70A6001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2B5D4B5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245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3520273E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2D8E38C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44263B6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298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09C104CF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CE2236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1A744A8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2414165B" w14:textId="77777777" w:rsidTr="007950A6">
        <w:trPr>
          <w:trHeight w:val="288"/>
        </w:trPr>
        <w:tc>
          <w:tcPr>
            <w:tcW w:w="1736" w:type="pct"/>
            <w:hideMark/>
          </w:tcPr>
          <w:p w14:paraId="5F1F69D6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Holley, Gillard, and Gibson (2015)</w:t>
            </w:r>
          </w:p>
        </w:tc>
        <w:tc>
          <w:tcPr>
            <w:tcW w:w="220" w:type="pct"/>
          </w:tcPr>
          <w:p w14:paraId="532C112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5C9BF4C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56CF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6609E1FC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242F782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4C20864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1CD1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16CCD23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4AA8B80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5A8EC0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6245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7C731883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6680493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62864F2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298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597422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26D22B8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67DCFE4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</w:tr>
      <w:tr w:rsidR="006D16CD" w:rsidRPr="00AB7D78" w14:paraId="68337D22" w14:textId="77777777" w:rsidTr="007950A6">
        <w:trPr>
          <w:trHeight w:val="288"/>
        </w:trPr>
        <w:tc>
          <w:tcPr>
            <w:tcW w:w="1736" w:type="pct"/>
            <w:hideMark/>
          </w:tcPr>
          <w:p w14:paraId="31AA60C0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Cleary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 (2018)</w:t>
            </w:r>
          </w:p>
        </w:tc>
        <w:tc>
          <w:tcPr>
            <w:tcW w:w="220" w:type="pct"/>
          </w:tcPr>
          <w:p w14:paraId="704E685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0B067D9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56CF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130DFB54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1A6F92B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16" w:type="pct"/>
          </w:tcPr>
          <w:p w14:paraId="455B6D9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1CD1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5F87F2C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7D7A7E1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F44D7A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F112536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7FCD6DC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06F900C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298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19A0710C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3B1D922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787CD63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0A1CC535" w14:textId="77777777" w:rsidTr="007950A6">
        <w:trPr>
          <w:trHeight w:val="288"/>
        </w:trPr>
        <w:tc>
          <w:tcPr>
            <w:tcW w:w="1736" w:type="pct"/>
            <w:hideMark/>
          </w:tcPr>
          <w:p w14:paraId="1A546A2E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Rebeiro Gruhl, LaCarte, and Calixte (2015)</w:t>
            </w:r>
          </w:p>
        </w:tc>
        <w:tc>
          <w:tcPr>
            <w:tcW w:w="220" w:type="pct"/>
          </w:tcPr>
          <w:p w14:paraId="337A1E9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6EF50D7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756CF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4A12F41C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542BBA8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2C9EA2A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DA5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5CD2DEE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20BEE00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5A5FDC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C06B2AF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0801BE2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45E91BE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298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1ADFAA0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1189E0B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717E01E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329E0C7F" w14:textId="77777777" w:rsidTr="007950A6">
        <w:trPr>
          <w:trHeight w:val="288"/>
        </w:trPr>
        <w:tc>
          <w:tcPr>
            <w:tcW w:w="1736" w:type="pct"/>
            <w:hideMark/>
          </w:tcPr>
          <w:p w14:paraId="0CC62925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yble, Tickle, and Collinson (2014)</w:t>
            </w:r>
          </w:p>
        </w:tc>
        <w:tc>
          <w:tcPr>
            <w:tcW w:w="220" w:type="pct"/>
          </w:tcPr>
          <w:p w14:paraId="29252E5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126F4E1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" w:type="pct"/>
          </w:tcPr>
          <w:p w14:paraId="5312BE3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11171361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3D4F1ED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E47DA5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1F5F1D9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1EFDCFA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0A14890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0D8691D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19456C8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17606B1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2298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68F8AC6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26FB49A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1145822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0E82517D" w14:textId="77777777" w:rsidTr="007950A6">
        <w:trPr>
          <w:trHeight w:val="288"/>
        </w:trPr>
        <w:tc>
          <w:tcPr>
            <w:tcW w:w="1736" w:type="pct"/>
            <w:hideMark/>
          </w:tcPr>
          <w:p w14:paraId="74523C2D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Beveridge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. (2019)</w:t>
            </w:r>
          </w:p>
        </w:tc>
        <w:tc>
          <w:tcPr>
            <w:tcW w:w="220" w:type="pct"/>
          </w:tcPr>
          <w:p w14:paraId="11DB749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2B14DAF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5A1FFC5B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182120B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49F1481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7" w:type="pct"/>
          </w:tcPr>
          <w:p w14:paraId="4867E0B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423B89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96CA3CF" w14:textId="77777777" w:rsidR="006D16CD" w:rsidRPr="00520DB6" w:rsidRDefault="006D16CD" w:rsidP="007950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7D5362E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298C77D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0CDDAFD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2FAEE0C9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2F23C2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01FAD32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037F62D5" w14:textId="77777777" w:rsidTr="007950A6">
        <w:trPr>
          <w:trHeight w:val="288"/>
        </w:trPr>
        <w:tc>
          <w:tcPr>
            <w:tcW w:w="1736" w:type="pct"/>
            <w:hideMark/>
          </w:tcPr>
          <w:p w14:paraId="387CDA3E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Wyder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 (2020)</w:t>
            </w:r>
          </w:p>
        </w:tc>
        <w:tc>
          <w:tcPr>
            <w:tcW w:w="220" w:type="pct"/>
          </w:tcPr>
          <w:p w14:paraId="28CD3EF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64F627C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5261F701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134DD428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2BD0C08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7" w:type="pct"/>
          </w:tcPr>
          <w:p w14:paraId="0275AA4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712D72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28D4360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0299311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05FBDBE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2A30EA8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31A2890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36E88C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028355C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3F20D070" w14:textId="77777777" w:rsidTr="007950A6">
        <w:trPr>
          <w:trHeight w:val="288"/>
        </w:trPr>
        <w:tc>
          <w:tcPr>
            <w:tcW w:w="1736" w:type="pct"/>
            <w:hideMark/>
          </w:tcPr>
          <w:p w14:paraId="48FF3230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Kivistö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 (2023)</w:t>
            </w:r>
          </w:p>
        </w:tc>
        <w:tc>
          <w:tcPr>
            <w:tcW w:w="220" w:type="pct"/>
          </w:tcPr>
          <w:p w14:paraId="01353DB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728E2BD6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" w:type="pct"/>
          </w:tcPr>
          <w:p w14:paraId="5334A914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26473EB5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163D627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4BF68E3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4CBA0BC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18619AB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3785F4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6BEB0A1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32F0021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17A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3C8CA9BC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B585D6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0804E70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1E33A3FA" w14:textId="77777777" w:rsidTr="007950A6">
        <w:trPr>
          <w:trHeight w:val="288"/>
        </w:trPr>
        <w:tc>
          <w:tcPr>
            <w:tcW w:w="1736" w:type="pct"/>
            <w:hideMark/>
          </w:tcPr>
          <w:p w14:paraId="68E9360C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Pérez-Corrales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. (2019)</w:t>
            </w:r>
          </w:p>
        </w:tc>
        <w:tc>
          <w:tcPr>
            <w:tcW w:w="220" w:type="pct"/>
          </w:tcPr>
          <w:p w14:paraId="55CB50A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73E154B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" w:type="pct"/>
          </w:tcPr>
          <w:p w14:paraId="267C69C5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0DF26A55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27E60876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7" w:type="pct"/>
          </w:tcPr>
          <w:p w14:paraId="3EDF589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19560B1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14F37B3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BC9F5D8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6DE940A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286210B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17A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527682F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3D4C60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74BD535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7D7599D3" w14:textId="77777777" w:rsidTr="007950A6">
        <w:trPr>
          <w:trHeight w:val="288"/>
        </w:trPr>
        <w:tc>
          <w:tcPr>
            <w:tcW w:w="1736" w:type="pct"/>
            <w:hideMark/>
          </w:tcPr>
          <w:p w14:paraId="3E266019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Cabral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 (2013)</w:t>
            </w:r>
          </w:p>
        </w:tc>
        <w:tc>
          <w:tcPr>
            <w:tcW w:w="220" w:type="pct"/>
          </w:tcPr>
          <w:p w14:paraId="6141745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27196F4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15CF7ED8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5441DBD7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7D9BA9D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467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57D0463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6C21CDF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7E6985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146E991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71F3171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15CA89A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517A7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160EB417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D1F9E9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5113BE3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7024F8D5" w14:textId="77777777" w:rsidTr="007950A6">
        <w:trPr>
          <w:trHeight w:val="288"/>
        </w:trPr>
        <w:tc>
          <w:tcPr>
            <w:tcW w:w="1736" w:type="pct"/>
            <w:hideMark/>
          </w:tcPr>
          <w:p w14:paraId="239B1CEE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Debyser</w:t>
            </w:r>
            <w:proofErr w:type="spellEnd"/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. (2019)</w:t>
            </w:r>
          </w:p>
        </w:tc>
        <w:tc>
          <w:tcPr>
            <w:tcW w:w="220" w:type="pct"/>
          </w:tcPr>
          <w:p w14:paraId="10B191E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37A4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0736402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" w:type="pct"/>
          </w:tcPr>
          <w:p w14:paraId="4747E2B9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2BD1A2C8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245EA8C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C467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5E7C9C4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6D84110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7F1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7E8F27F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4FC2B15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690D991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49B63C9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6F3EC8F6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6B0855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4CF8641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3AA0C06D" w14:textId="77777777" w:rsidTr="007950A6">
        <w:trPr>
          <w:trHeight w:val="288"/>
        </w:trPr>
        <w:tc>
          <w:tcPr>
            <w:tcW w:w="1736" w:type="pct"/>
            <w:hideMark/>
          </w:tcPr>
          <w:p w14:paraId="556AF6D8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Soronen (2024)</w:t>
            </w:r>
          </w:p>
        </w:tc>
        <w:tc>
          <w:tcPr>
            <w:tcW w:w="220" w:type="pct"/>
          </w:tcPr>
          <w:p w14:paraId="038C92D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37A4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42EAEC5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" w:type="pct"/>
          </w:tcPr>
          <w:p w14:paraId="4978DCEE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3CC079D1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3F0E1B38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7" w:type="pct"/>
          </w:tcPr>
          <w:p w14:paraId="1B371A7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099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2BFE5ED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B7F1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889D06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3A0DA969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3928E36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639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12" w:type="pct"/>
          </w:tcPr>
          <w:p w14:paraId="70A7EFF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75AD5D2C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16DC52C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1D61590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702BA98C" w14:textId="77777777" w:rsidTr="007950A6">
        <w:trPr>
          <w:trHeight w:val="288"/>
        </w:trPr>
        <w:tc>
          <w:tcPr>
            <w:tcW w:w="1736" w:type="pct"/>
            <w:hideMark/>
          </w:tcPr>
          <w:p w14:paraId="4402E47F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Moran (2017)</w:t>
            </w:r>
          </w:p>
        </w:tc>
        <w:tc>
          <w:tcPr>
            <w:tcW w:w="220" w:type="pct"/>
          </w:tcPr>
          <w:p w14:paraId="3E04C03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37A4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574FD7C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2D15AB2F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33550543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5FB7B75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2601D3A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099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2F20C2D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16DECB6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C2D20F3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6A560CE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8639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12" w:type="pct"/>
          </w:tcPr>
          <w:p w14:paraId="0238DE4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AB4B2D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13CF86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7B11AD2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52A2B0E9" w14:textId="77777777" w:rsidTr="007950A6">
        <w:trPr>
          <w:trHeight w:val="288"/>
        </w:trPr>
        <w:tc>
          <w:tcPr>
            <w:tcW w:w="1736" w:type="pct"/>
            <w:hideMark/>
          </w:tcPr>
          <w:p w14:paraId="561442B0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Hancock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. (2022)</w:t>
            </w:r>
          </w:p>
        </w:tc>
        <w:tc>
          <w:tcPr>
            <w:tcW w:w="220" w:type="pct"/>
          </w:tcPr>
          <w:p w14:paraId="624F4A4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37A4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16E0842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3E3B365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009FB35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09AF07DD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7" w:type="pct"/>
          </w:tcPr>
          <w:p w14:paraId="1ACD702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2099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655008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1601B6D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ACF061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532A0AA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0EE7A88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837E554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365B58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2FF12EF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299A0F0F" w14:textId="77777777" w:rsidTr="007950A6">
        <w:trPr>
          <w:trHeight w:val="288"/>
        </w:trPr>
        <w:tc>
          <w:tcPr>
            <w:tcW w:w="1736" w:type="pct"/>
            <w:hideMark/>
          </w:tcPr>
          <w:p w14:paraId="4669C0EC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Debyser</w:t>
            </w:r>
            <w:proofErr w:type="spellEnd"/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. (2018)</w:t>
            </w:r>
          </w:p>
        </w:tc>
        <w:tc>
          <w:tcPr>
            <w:tcW w:w="220" w:type="pct"/>
          </w:tcPr>
          <w:p w14:paraId="621AF54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537A4B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3F3F7815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" w:type="pct"/>
          </w:tcPr>
          <w:p w14:paraId="00EEA3AF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5E0A332F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485A7E46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7" w:type="pct"/>
          </w:tcPr>
          <w:p w14:paraId="52AB0D7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07302D0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E3C321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65B9B2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435C742C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4CE194A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050F9366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196584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3FC5FD7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4B880D8B" w14:textId="77777777" w:rsidTr="007950A6">
        <w:trPr>
          <w:trHeight w:val="288"/>
        </w:trPr>
        <w:tc>
          <w:tcPr>
            <w:tcW w:w="1736" w:type="pct"/>
            <w:hideMark/>
          </w:tcPr>
          <w:p w14:paraId="16406ED8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Poremski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. (2022)</w:t>
            </w:r>
          </w:p>
        </w:tc>
        <w:tc>
          <w:tcPr>
            <w:tcW w:w="220" w:type="pct"/>
          </w:tcPr>
          <w:p w14:paraId="40E9176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4932C5F2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7" w:type="pct"/>
          </w:tcPr>
          <w:p w14:paraId="3BE0A95C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34CDFD19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5D73774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31B3DEC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5C760EB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381EA86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0B2FDDF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46636FC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6FC3E25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48CFBEAF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4D322B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12E73925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</w:tr>
      <w:tr w:rsidR="006D16CD" w:rsidRPr="00AB7D78" w14:paraId="56A8F167" w14:textId="77777777" w:rsidTr="007950A6">
        <w:trPr>
          <w:trHeight w:val="288"/>
        </w:trPr>
        <w:tc>
          <w:tcPr>
            <w:tcW w:w="1736" w:type="pct"/>
            <w:noWrap/>
            <w:hideMark/>
          </w:tcPr>
          <w:p w14:paraId="3D7C63D0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Gray, Davies, and Butcher (2017)</w:t>
            </w:r>
          </w:p>
        </w:tc>
        <w:tc>
          <w:tcPr>
            <w:tcW w:w="220" w:type="pct"/>
          </w:tcPr>
          <w:p w14:paraId="680E05FD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6" w:type="pct"/>
          </w:tcPr>
          <w:p w14:paraId="7D08BC8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5335B6C0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4EB0BBA4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6D1B5EE3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47" w:type="pct"/>
          </w:tcPr>
          <w:p w14:paraId="4E142246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7573C25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74F3D840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49BBFC45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4BC9C7F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170A4ED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10A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017E5ED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8098A2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510562B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259BEEB3" w14:textId="77777777" w:rsidTr="007950A6">
        <w:trPr>
          <w:trHeight w:val="288"/>
        </w:trPr>
        <w:tc>
          <w:tcPr>
            <w:tcW w:w="1736" w:type="pct"/>
            <w:hideMark/>
          </w:tcPr>
          <w:p w14:paraId="2A41DDFA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Gillard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. (2015)</w:t>
            </w:r>
          </w:p>
        </w:tc>
        <w:tc>
          <w:tcPr>
            <w:tcW w:w="220" w:type="pct"/>
          </w:tcPr>
          <w:p w14:paraId="3BED865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22471B6F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1CF43FC7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613F6F96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59A8B378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729D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37F9E49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231CD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08C3B1E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568CA91B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6D4067DE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5ADDA18A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2" w:type="pct"/>
          </w:tcPr>
          <w:p w14:paraId="038B089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010A0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07D48FED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00A2242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55" w:type="pct"/>
          </w:tcPr>
          <w:p w14:paraId="6750E63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6D16CD" w:rsidRPr="00AB7D78" w14:paraId="2216EDC9" w14:textId="77777777" w:rsidTr="007950A6">
        <w:trPr>
          <w:trHeight w:val="288"/>
        </w:trPr>
        <w:tc>
          <w:tcPr>
            <w:tcW w:w="1736" w:type="pct"/>
            <w:hideMark/>
          </w:tcPr>
          <w:p w14:paraId="6A21027F" w14:textId="77777777" w:rsidR="006D16CD" w:rsidRPr="004A7AAF" w:rsidRDefault="006D16CD" w:rsidP="007950A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 xml:space="preserve">Gillard, </w:t>
            </w:r>
            <w:r w:rsidRPr="004A7AA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</w:t>
            </w:r>
            <w:r w:rsidRPr="004A7AAF">
              <w:rPr>
                <w:rFonts w:ascii="Times New Roman" w:hAnsi="Times New Roman" w:cs="Times New Roman"/>
                <w:sz w:val="24"/>
                <w:szCs w:val="24"/>
              </w:rPr>
              <w:t>. (2013)</w:t>
            </w:r>
          </w:p>
        </w:tc>
        <w:tc>
          <w:tcPr>
            <w:tcW w:w="220" w:type="pct"/>
          </w:tcPr>
          <w:p w14:paraId="0F69A83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6" w:type="pct"/>
          </w:tcPr>
          <w:p w14:paraId="63662269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97" w:type="pct"/>
          </w:tcPr>
          <w:p w14:paraId="60430257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86" w:type="pct"/>
          </w:tcPr>
          <w:p w14:paraId="05BDA88A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6" w:type="pct"/>
          </w:tcPr>
          <w:p w14:paraId="57F75CF2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DD729D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247" w:type="pct"/>
          </w:tcPr>
          <w:p w14:paraId="47B58D33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231CD"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1AF6BCD7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06B73962" w14:textId="77777777" w:rsidR="006D16CD" w:rsidRPr="00520DB6" w:rsidRDefault="006D16CD" w:rsidP="007950A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3E211DB3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" w:type="pct"/>
            <w:noWrap/>
          </w:tcPr>
          <w:p w14:paraId="177D1F3E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312" w:type="pct"/>
          </w:tcPr>
          <w:p w14:paraId="36243E6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  <w:tc>
          <w:tcPr>
            <w:tcW w:w="187" w:type="pct"/>
          </w:tcPr>
          <w:p w14:paraId="2779D333" w14:textId="77777777" w:rsidR="006D16CD" w:rsidRPr="00AB7D78" w:rsidRDefault="006D16CD" w:rsidP="007950A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7" w:type="pct"/>
          </w:tcPr>
          <w:p w14:paraId="07A81BB4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5" w:type="pct"/>
          </w:tcPr>
          <w:p w14:paraId="573B8981" w14:textId="77777777" w:rsidR="006D16CD" w:rsidRPr="00AB7D78" w:rsidRDefault="006D16CD" w:rsidP="007950A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</w:rPr>
              <w:t>■</w:t>
            </w:r>
          </w:p>
        </w:tc>
      </w:tr>
    </w:tbl>
    <w:p w14:paraId="64ACFC47" w14:textId="77777777" w:rsidR="006D16CD" w:rsidRDefault="006D16CD" w:rsidP="006D16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br/>
      </w:r>
      <w:r w:rsidRPr="009806EC">
        <w:rPr>
          <w:rFonts w:ascii="Times New Roman" w:hAnsi="Times New Roman" w:cs="Times New Roman"/>
          <w:sz w:val="24"/>
          <w:szCs w:val="24"/>
        </w:rPr>
        <w:t>■ Indicates presence of the theme in the paper</w:t>
      </w:r>
    </w:p>
    <w:p w14:paraId="5B571BD7" w14:textId="77777777" w:rsidR="006D16CD" w:rsidRDefault="006D16CD" w:rsidP="006D16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D3DE19" w14:textId="77777777" w:rsidR="006D16CD" w:rsidRDefault="006D16CD" w:rsidP="006D16CD"/>
    <w:p w14:paraId="77F193A1" w14:textId="77777777" w:rsidR="006506F2" w:rsidRDefault="006506F2"/>
    <w:sectPr w:rsidR="006506F2" w:rsidSect="006D16C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6CD"/>
    <w:rsid w:val="00347B0D"/>
    <w:rsid w:val="0049712C"/>
    <w:rsid w:val="005E5A1F"/>
    <w:rsid w:val="006506F2"/>
    <w:rsid w:val="006D16CD"/>
    <w:rsid w:val="00881DE7"/>
    <w:rsid w:val="008C7E8B"/>
    <w:rsid w:val="009F1EEA"/>
    <w:rsid w:val="00A96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38EB"/>
  <w15:chartTrackingRefBased/>
  <w15:docId w15:val="{3262B6D4-47C1-4D1F-B44B-3F49C29C2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6CD"/>
  </w:style>
  <w:style w:type="paragraph" w:styleId="Heading1">
    <w:name w:val="heading 1"/>
    <w:basedOn w:val="Normal"/>
    <w:next w:val="Normal"/>
    <w:link w:val="Heading1Char"/>
    <w:uiPriority w:val="9"/>
    <w:qFormat/>
    <w:rsid w:val="006D16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16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16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16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16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16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16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16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16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16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16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16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16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16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16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16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16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16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16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16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16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16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16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16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16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16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16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16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16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D16C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a Shaw</dc:creator>
  <cp:keywords/>
  <dc:description/>
  <cp:lastModifiedBy>Selina Shaw</cp:lastModifiedBy>
  <cp:revision>1</cp:revision>
  <dcterms:created xsi:type="dcterms:W3CDTF">2025-12-31T11:31:00Z</dcterms:created>
  <dcterms:modified xsi:type="dcterms:W3CDTF">2025-12-31T11:31:00Z</dcterms:modified>
</cp:coreProperties>
</file>